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47F7" w:rsidRPr="008322A0" w:rsidRDefault="008E47F7" w:rsidP="008E47F7">
      <w:pPr>
        <w:spacing w:after="0" w:line="240" w:lineRule="auto"/>
        <w:rPr>
          <w:rFonts w:ascii="Times New Roman" w:hAnsi="Times New Roman" w:cs="Times New Roman"/>
        </w:rPr>
      </w:pPr>
      <w:r w:rsidRPr="008322A0">
        <w:rPr>
          <w:rFonts w:ascii="Times New Roman" w:hAnsi="Times New Roman" w:cs="Times New Roman"/>
          <w:b/>
        </w:rPr>
        <w:t xml:space="preserve">Table S7. </w:t>
      </w:r>
      <w:proofErr w:type="gramStart"/>
      <w:r w:rsidRPr="008322A0">
        <w:rPr>
          <w:rFonts w:ascii="Times New Roman" w:hAnsi="Times New Roman" w:cs="Times New Roman"/>
          <w:b/>
        </w:rPr>
        <w:t>Fisher’s exact test to quantify the magnitude of spatial separations of genomic and epigenetic features.</w:t>
      </w:r>
      <w:proofErr w:type="gramEnd"/>
      <w:r w:rsidRPr="008322A0">
        <w:rPr>
          <w:rFonts w:ascii="Times New Roman" w:hAnsi="Times New Roman" w:cs="Times New Roman"/>
          <w:b/>
        </w:rPr>
        <w:t xml:space="preserve"> </w:t>
      </w:r>
      <w:r w:rsidRPr="008322A0">
        <w:rPr>
          <w:rFonts w:ascii="Times New Roman" w:hAnsi="Times New Roman" w:cs="Times New Roman"/>
        </w:rPr>
        <w:t>We focus on long chromosomes (</w:t>
      </w:r>
      <w:proofErr w:type="spellStart"/>
      <w:proofErr w:type="gramStart"/>
      <w:r w:rsidRPr="008322A0">
        <w:rPr>
          <w:rFonts w:ascii="Times New Roman" w:hAnsi="Times New Roman"/>
        </w:rPr>
        <w:t>chr</w:t>
      </w:r>
      <w:proofErr w:type="spellEnd"/>
      <w:proofErr w:type="gramEnd"/>
      <w:r w:rsidRPr="008322A0">
        <w:rPr>
          <w:rFonts w:ascii="Times New Roman" w:hAnsi="Times New Roman"/>
        </w:rPr>
        <w:t xml:space="preserve"> 1 to </w:t>
      </w:r>
      <w:proofErr w:type="spellStart"/>
      <w:r w:rsidRPr="008322A0">
        <w:rPr>
          <w:rFonts w:ascii="Times New Roman" w:hAnsi="Times New Roman"/>
        </w:rPr>
        <w:t>chr</w:t>
      </w:r>
      <w:proofErr w:type="spellEnd"/>
      <w:r w:rsidRPr="008322A0">
        <w:rPr>
          <w:rFonts w:ascii="Times New Roman" w:hAnsi="Times New Roman"/>
        </w:rPr>
        <w:t xml:space="preserve"> 14 and </w:t>
      </w:r>
      <w:proofErr w:type="spellStart"/>
      <w:r w:rsidRPr="008322A0">
        <w:rPr>
          <w:rFonts w:ascii="Times New Roman" w:hAnsi="Times New Roman"/>
        </w:rPr>
        <w:t>chr</w:t>
      </w:r>
      <w:proofErr w:type="spellEnd"/>
      <w:r w:rsidRPr="008322A0">
        <w:rPr>
          <w:rFonts w:ascii="Times New Roman" w:hAnsi="Times New Roman"/>
        </w:rPr>
        <w:t xml:space="preserve"> X</w:t>
      </w:r>
      <w:r w:rsidRPr="008322A0">
        <w:rPr>
          <w:rFonts w:ascii="Times New Roman" w:hAnsi="Times New Roman" w:cs="Times New Roman"/>
        </w:rPr>
        <w:t>). Each number represents the number of chromosome with significant spatial separation pattern. The p-value threshold is 0.05.</w:t>
      </w:r>
    </w:p>
    <w:tbl>
      <w:tblPr>
        <w:tblW w:w="7344" w:type="dxa"/>
        <w:jc w:val="center"/>
        <w:tblInd w:w="98" w:type="dxa"/>
        <w:tblLook w:val="04A0"/>
      </w:tblPr>
      <w:tblGrid>
        <w:gridCol w:w="3442"/>
        <w:gridCol w:w="2061"/>
        <w:gridCol w:w="1841"/>
      </w:tblGrid>
      <w:tr w:rsidR="008E47F7" w:rsidRPr="008322A0" w:rsidTr="00966ACF">
        <w:trPr>
          <w:trHeight w:val="315"/>
          <w:jc w:val="center"/>
        </w:trPr>
        <w:tc>
          <w:tcPr>
            <w:tcW w:w="344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47F7" w:rsidRPr="008322A0" w:rsidRDefault="008E47F7" w:rsidP="0096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6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47F7" w:rsidRPr="008322A0" w:rsidRDefault="008E47F7" w:rsidP="0096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4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47F7" w:rsidRPr="008322A0" w:rsidRDefault="008E47F7" w:rsidP="0096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8E47F7" w:rsidRPr="008322A0" w:rsidTr="00966ACF">
        <w:trPr>
          <w:trHeight w:val="315"/>
          <w:jc w:val="center"/>
        </w:trPr>
        <w:tc>
          <w:tcPr>
            <w:tcW w:w="3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7F7" w:rsidRPr="008322A0" w:rsidRDefault="008E47F7" w:rsidP="0096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Genomic and epigenetic features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47F7" w:rsidRPr="008322A0" w:rsidRDefault="008E47F7" w:rsidP="00966AC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 xml:space="preserve">The </w:t>
            </w:r>
            <w:proofErr w:type="spellStart"/>
            <w:r w:rsidRPr="008322A0">
              <w:rPr>
                <w:rFonts w:ascii="Times New Roman" w:eastAsia="Times New Roman" w:hAnsi="Times New Roman" w:cs="Times New Roman"/>
              </w:rPr>
              <w:t>HindIII</w:t>
            </w:r>
            <w:proofErr w:type="spellEnd"/>
            <w:r w:rsidRPr="008322A0">
              <w:rPr>
                <w:rFonts w:ascii="Times New Roman" w:eastAsia="Times New Roman" w:hAnsi="Times New Roman" w:cs="Times New Roman"/>
              </w:rPr>
              <w:t xml:space="preserve"> sample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47F7" w:rsidRPr="008322A0" w:rsidRDefault="008E47F7" w:rsidP="0096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 xml:space="preserve">The </w:t>
            </w:r>
            <w:proofErr w:type="spellStart"/>
            <w:r w:rsidRPr="008322A0">
              <w:rPr>
                <w:rFonts w:ascii="Times New Roman" w:eastAsia="Times New Roman" w:hAnsi="Times New Roman" w:cs="Times New Roman"/>
              </w:rPr>
              <w:t>NcoI</w:t>
            </w:r>
            <w:proofErr w:type="spellEnd"/>
            <w:r w:rsidRPr="008322A0">
              <w:rPr>
                <w:rFonts w:ascii="Times New Roman" w:eastAsia="Times New Roman" w:hAnsi="Times New Roman" w:cs="Times New Roman"/>
              </w:rPr>
              <w:t xml:space="preserve"> sample</w:t>
            </w:r>
          </w:p>
        </w:tc>
      </w:tr>
      <w:tr w:rsidR="008E47F7" w:rsidRPr="008322A0" w:rsidTr="00966ACF">
        <w:trPr>
          <w:trHeight w:val="300"/>
          <w:jc w:val="center"/>
        </w:trPr>
        <w:tc>
          <w:tcPr>
            <w:tcW w:w="3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7F7" w:rsidRPr="008322A0" w:rsidRDefault="008E47F7" w:rsidP="0096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Compartment label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7F7" w:rsidRPr="008322A0" w:rsidRDefault="008E47F7" w:rsidP="0096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7F7" w:rsidRPr="008322A0" w:rsidRDefault="008E47F7" w:rsidP="0096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4</w:t>
            </w:r>
          </w:p>
        </w:tc>
      </w:tr>
      <w:tr w:rsidR="008E47F7" w:rsidRPr="008322A0" w:rsidTr="00966ACF">
        <w:trPr>
          <w:trHeight w:val="300"/>
          <w:jc w:val="center"/>
        </w:trPr>
        <w:tc>
          <w:tcPr>
            <w:tcW w:w="3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7F7" w:rsidRPr="008322A0" w:rsidRDefault="008E47F7" w:rsidP="0096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Gene density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7F7" w:rsidRPr="008322A0" w:rsidRDefault="008E47F7" w:rsidP="0096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7F7" w:rsidRPr="008322A0" w:rsidRDefault="008E47F7" w:rsidP="0096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3</w:t>
            </w:r>
          </w:p>
        </w:tc>
      </w:tr>
      <w:tr w:rsidR="008E47F7" w:rsidRPr="008322A0" w:rsidTr="00966ACF">
        <w:trPr>
          <w:trHeight w:val="300"/>
          <w:jc w:val="center"/>
        </w:trPr>
        <w:tc>
          <w:tcPr>
            <w:tcW w:w="3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7F7" w:rsidRPr="008322A0" w:rsidRDefault="008E47F7" w:rsidP="0096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Gene expression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7F7" w:rsidRPr="008322A0" w:rsidRDefault="008E47F7" w:rsidP="0096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7F7" w:rsidRPr="008322A0" w:rsidRDefault="008E47F7" w:rsidP="0096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8E47F7" w:rsidRPr="008322A0" w:rsidTr="00966ACF">
        <w:trPr>
          <w:trHeight w:val="300"/>
          <w:jc w:val="center"/>
        </w:trPr>
        <w:tc>
          <w:tcPr>
            <w:tcW w:w="3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7F7" w:rsidRPr="008322A0" w:rsidRDefault="008E47F7" w:rsidP="0096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H3K36me3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7F7" w:rsidRPr="008322A0" w:rsidRDefault="008E47F7" w:rsidP="0096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7F7" w:rsidRPr="008322A0" w:rsidRDefault="008E47F7" w:rsidP="0096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1</w:t>
            </w:r>
          </w:p>
        </w:tc>
      </w:tr>
      <w:tr w:rsidR="008E47F7" w:rsidRPr="008322A0" w:rsidTr="00966ACF">
        <w:trPr>
          <w:trHeight w:val="300"/>
          <w:jc w:val="center"/>
        </w:trPr>
        <w:tc>
          <w:tcPr>
            <w:tcW w:w="3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7F7" w:rsidRPr="008322A0" w:rsidRDefault="008E47F7" w:rsidP="0096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H3K27me3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7F7" w:rsidRPr="008322A0" w:rsidRDefault="008E47F7" w:rsidP="0096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7F7" w:rsidRPr="008322A0" w:rsidRDefault="008E47F7" w:rsidP="0096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8E47F7" w:rsidRPr="008322A0" w:rsidTr="00966ACF">
        <w:trPr>
          <w:trHeight w:val="300"/>
          <w:jc w:val="center"/>
        </w:trPr>
        <w:tc>
          <w:tcPr>
            <w:tcW w:w="3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7F7" w:rsidRPr="008322A0" w:rsidRDefault="008E47F7" w:rsidP="0096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H3K4me3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7F7" w:rsidRPr="008322A0" w:rsidRDefault="008E47F7" w:rsidP="0096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7F7" w:rsidRPr="008322A0" w:rsidRDefault="008E47F7" w:rsidP="0096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4</w:t>
            </w:r>
          </w:p>
        </w:tc>
      </w:tr>
      <w:tr w:rsidR="008E47F7" w:rsidRPr="008322A0" w:rsidTr="00966ACF">
        <w:trPr>
          <w:trHeight w:val="300"/>
          <w:jc w:val="center"/>
        </w:trPr>
        <w:tc>
          <w:tcPr>
            <w:tcW w:w="3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7F7" w:rsidRPr="008322A0" w:rsidRDefault="008E47F7" w:rsidP="0096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RNA polymerase II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7F7" w:rsidRPr="008322A0" w:rsidRDefault="008E47F7" w:rsidP="0096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7F7" w:rsidRPr="008322A0" w:rsidRDefault="008E47F7" w:rsidP="0096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8E47F7" w:rsidRPr="008322A0" w:rsidTr="00966ACF">
        <w:trPr>
          <w:trHeight w:val="300"/>
          <w:jc w:val="center"/>
        </w:trPr>
        <w:tc>
          <w:tcPr>
            <w:tcW w:w="3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7F7" w:rsidRPr="008322A0" w:rsidRDefault="008E47F7" w:rsidP="0096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Chromatin accessibility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7F7" w:rsidRPr="008322A0" w:rsidRDefault="008E47F7" w:rsidP="0096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7F7" w:rsidRPr="008322A0" w:rsidRDefault="008E47F7" w:rsidP="0096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3</w:t>
            </w:r>
          </w:p>
        </w:tc>
      </w:tr>
      <w:tr w:rsidR="008E47F7" w:rsidRPr="008322A0" w:rsidTr="00966ACF">
        <w:trPr>
          <w:trHeight w:val="300"/>
          <w:jc w:val="center"/>
        </w:trPr>
        <w:tc>
          <w:tcPr>
            <w:tcW w:w="3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7F7" w:rsidRPr="008322A0" w:rsidRDefault="008E47F7" w:rsidP="0096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DNA replication time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7F7" w:rsidRPr="008322A0" w:rsidRDefault="008E47F7" w:rsidP="0096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7F7" w:rsidRPr="008322A0" w:rsidRDefault="008E47F7" w:rsidP="0096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2</w:t>
            </w:r>
          </w:p>
        </w:tc>
      </w:tr>
      <w:tr w:rsidR="008E47F7" w:rsidRPr="008322A0" w:rsidTr="00966ACF">
        <w:trPr>
          <w:trHeight w:val="300"/>
          <w:jc w:val="center"/>
        </w:trPr>
        <w:tc>
          <w:tcPr>
            <w:tcW w:w="3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7F7" w:rsidRPr="008322A0" w:rsidRDefault="008E47F7" w:rsidP="0096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H3K9me3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7F7" w:rsidRPr="008322A0" w:rsidRDefault="008E47F7" w:rsidP="0096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7F7" w:rsidRPr="008322A0" w:rsidRDefault="008E47F7" w:rsidP="0096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2</w:t>
            </w:r>
          </w:p>
        </w:tc>
      </w:tr>
      <w:tr w:rsidR="008E47F7" w:rsidRPr="008322A0" w:rsidTr="00966ACF">
        <w:trPr>
          <w:trHeight w:val="300"/>
          <w:jc w:val="center"/>
        </w:trPr>
        <w:tc>
          <w:tcPr>
            <w:tcW w:w="3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7F7" w:rsidRPr="008322A0" w:rsidRDefault="008E47F7" w:rsidP="0096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H4K20me3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7F7" w:rsidRPr="008322A0" w:rsidRDefault="008E47F7" w:rsidP="0096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7F7" w:rsidRPr="008322A0" w:rsidRDefault="008E47F7" w:rsidP="0096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3</w:t>
            </w:r>
          </w:p>
        </w:tc>
      </w:tr>
      <w:tr w:rsidR="008E47F7" w:rsidRPr="008322A0" w:rsidTr="00966ACF">
        <w:trPr>
          <w:trHeight w:val="315"/>
          <w:jc w:val="center"/>
        </w:trPr>
        <w:tc>
          <w:tcPr>
            <w:tcW w:w="344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7F7" w:rsidRPr="008322A0" w:rsidRDefault="008E47F7" w:rsidP="0096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Genome-nuclear lamina interaction</w:t>
            </w:r>
          </w:p>
        </w:tc>
        <w:tc>
          <w:tcPr>
            <w:tcW w:w="206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47F7" w:rsidRPr="008322A0" w:rsidRDefault="008E47F7" w:rsidP="0096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84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47F7" w:rsidRPr="008322A0" w:rsidRDefault="008E47F7" w:rsidP="0096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3</w:t>
            </w:r>
          </w:p>
        </w:tc>
      </w:tr>
      <w:tr w:rsidR="008E47F7" w:rsidRPr="008322A0" w:rsidTr="00966ACF">
        <w:trPr>
          <w:trHeight w:val="315"/>
          <w:jc w:val="center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7F7" w:rsidRPr="008322A0" w:rsidRDefault="008E47F7" w:rsidP="0096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7F7" w:rsidRPr="008322A0" w:rsidRDefault="008E47F7" w:rsidP="0096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7F7" w:rsidRPr="008322A0" w:rsidRDefault="008E47F7" w:rsidP="0096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8E47F7" w:rsidRPr="008322A0" w:rsidRDefault="008E47F7" w:rsidP="008E47F7">
      <w:pPr>
        <w:rPr>
          <w:rFonts w:ascii="Times New Roman" w:hAnsi="Times New Roman" w:cs="Times New Roman"/>
          <w:b/>
        </w:rPr>
      </w:pPr>
    </w:p>
    <w:p w:rsidR="00A12D90" w:rsidRDefault="00A12D90"/>
    <w:sectPr w:rsidR="00A12D90" w:rsidSect="00A12D9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8E47F7"/>
    <w:rsid w:val="008E47F7"/>
    <w:rsid w:val="00A12D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47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hu</dc:creator>
  <cp:keywords/>
  <dc:description/>
  <cp:lastModifiedBy>minghu</cp:lastModifiedBy>
  <cp:revision>2</cp:revision>
  <dcterms:created xsi:type="dcterms:W3CDTF">2012-11-10T19:21:00Z</dcterms:created>
  <dcterms:modified xsi:type="dcterms:W3CDTF">2012-11-10T19:22:00Z</dcterms:modified>
</cp:coreProperties>
</file>